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F96" w:rsidRPr="002411DA" w:rsidRDefault="00523F96" w:rsidP="00523F96">
      <w:pPr>
        <w:jc w:val="both"/>
        <w:rPr>
          <w:rFonts w:ascii="Arial" w:hAnsi="Arial" w:cs="Arial"/>
        </w:rPr>
      </w:pPr>
      <w:r w:rsidRPr="002411DA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Table</w:t>
      </w:r>
      <w:r w:rsidRPr="002411DA">
        <w:rPr>
          <w:rFonts w:ascii="Arial" w:hAnsi="Arial" w:cs="Arial"/>
          <w:b/>
          <w:bCs/>
        </w:rPr>
        <w:t>. Number of positive and sequenced samples</w:t>
      </w:r>
      <w:r>
        <w:rPr>
          <w:rFonts w:ascii="Arial" w:hAnsi="Arial" w:cs="Arial"/>
          <w:b/>
          <w:bCs/>
        </w:rPr>
        <w:t>.</w:t>
      </w:r>
    </w:p>
    <w:tbl>
      <w:tblPr>
        <w:tblW w:w="1030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402"/>
        <w:gridCol w:w="1778"/>
        <w:gridCol w:w="2360"/>
        <w:gridCol w:w="2760"/>
      </w:tblGrid>
      <w:tr w:rsidR="00523F96" w:rsidRPr="00B85D5F" w:rsidTr="0099279A">
        <w:trPr>
          <w:trHeight w:val="689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Survey (Time)</w:t>
            </w: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 xml:space="preserve">No. of </w:t>
            </w:r>
            <w:r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collection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No. of PCR Pf-positive samples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No. of usable sequenced samples</w:t>
            </w:r>
          </w:p>
        </w:tc>
      </w:tr>
      <w:tr w:rsidR="00523F96" w:rsidRPr="00B85D5F" w:rsidTr="0099279A">
        <w:trPr>
          <w:trHeight w:val="733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>Baseline (Nov. to Dec. 2017)</w:t>
            </w: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>5,749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 xml:space="preserve">9 </w:t>
            </w:r>
          </w:p>
        </w:tc>
      </w:tr>
      <w:tr w:rsidR="00523F96" w:rsidRPr="00B85D5F" w:rsidTr="0099279A">
        <w:trPr>
          <w:trHeight w:val="73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 xml:space="preserve">FTAT (Mar. to Nov. 2018)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>2,9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 xml:space="preserve">48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 xml:space="preserve">41 </w:t>
            </w:r>
          </w:p>
        </w:tc>
      </w:tr>
      <w:tr w:rsidR="00523F96" w:rsidRPr="00B85D5F" w:rsidTr="0099279A">
        <w:trPr>
          <w:trHeight w:val="73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 xml:space="preserve">MTAT (Jun. to Jul. 2018)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>18,1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 xml:space="preserve">3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 xml:space="preserve">3 </w:t>
            </w:r>
          </w:p>
        </w:tc>
      </w:tr>
      <w:tr w:rsidR="00523F96" w:rsidRPr="00B85D5F" w:rsidTr="0099279A">
        <w:trPr>
          <w:trHeight w:val="733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>Endline</w:t>
            </w:r>
            <w:proofErr w:type="spellEnd"/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 xml:space="preserve"> (Oct. to Nov. 2018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>7,8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color w:val="000000"/>
                <w:kern w:val="24"/>
                <w:szCs w:val="24"/>
              </w:rPr>
              <w:t>0</w:t>
            </w:r>
          </w:p>
        </w:tc>
      </w:tr>
      <w:tr w:rsidR="00523F96" w:rsidRPr="00B85D5F" w:rsidTr="0099279A">
        <w:trPr>
          <w:trHeight w:val="733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Total (%)</w:t>
            </w: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34,667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65 (0.19%)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23F96" w:rsidRPr="00B85D5F" w:rsidRDefault="00523F96" w:rsidP="0099279A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85D5F">
              <w:rPr>
                <w:rFonts w:ascii="Arial" w:eastAsia="新細明體" w:hAnsi="Arial" w:cs="Arial"/>
                <w:b/>
                <w:bCs/>
                <w:color w:val="000000"/>
                <w:kern w:val="24"/>
                <w:szCs w:val="24"/>
              </w:rPr>
              <w:t>53 (0.15%)</w:t>
            </w:r>
          </w:p>
        </w:tc>
      </w:tr>
    </w:tbl>
    <w:p w:rsidR="00523F96" w:rsidRPr="002411DA" w:rsidRDefault="00523F96" w:rsidP="00523F96">
      <w:pPr>
        <w:jc w:val="both"/>
        <w:rPr>
          <w:rFonts w:ascii="Arial" w:hAnsi="Arial" w:cs="Arial"/>
        </w:rPr>
      </w:pPr>
    </w:p>
    <w:p w:rsidR="00523F96" w:rsidRPr="002411DA" w:rsidRDefault="00523F96" w:rsidP="00523F96">
      <w:pPr>
        <w:jc w:val="both"/>
        <w:rPr>
          <w:rFonts w:ascii="Arial" w:hAnsi="Arial" w:cs="Arial"/>
        </w:rPr>
      </w:pPr>
    </w:p>
    <w:p w:rsidR="00523F96" w:rsidRPr="002411DA" w:rsidRDefault="00523F96" w:rsidP="00523F96">
      <w:pPr>
        <w:jc w:val="both"/>
        <w:rPr>
          <w:rFonts w:ascii="Arial" w:hAnsi="Arial" w:cs="Arial"/>
        </w:rPr>
      </w:pPr>
    </w:p>
    <w:p w:rsidR="00315CF6" w:rsidRDefault="00315CF6">
      <w:bookmarkStart w:id="0" w:name="_GoBack"/>
      <w:bookmarkEnd w:id="0"/>
    </w:p>
    <w:sectPr w:rsidR="00315CF6" w:rsidSect="00523F9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F96"/>
    <w:rsid w:val="00315CF6"/>
    <w:rsid w:val="0052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04ADA0-B802-46D7-B960-0F5A0D7EF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_171</dc:creator>
  <cp:keywords/>
  <dc:description/>
  <cp:lastModifiedBy>MG_171</cp:lastModifiedBy>
  <cp:revision>1</cp:revision>
  <dcterms:created xsi:type="dcterms:W3CDTF">2024-09-13T06:01:00Z</dcterms:created>
  <dcterms:modified xsi:type="dcterms:W3CDTF">2024-09-13T06:02:00Z</dcterms:modified>
</cp:coreProperties>
</file>